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8B1E5" w14:textId="77777777" w:rsidR="00D01276" w:rsidRDefault="00D01276" w:rsidP="00D0127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275"/>
        <w:gridCol w:w="1500"/>
        <w:gridCol w:w="1290"/>
        <w:gridCol w:w="1515"/>
        <w:gridCol w:w="1290"/>
      </w:tblGrid>
      <w:tr w:rsidR="00D01276" w14:paraId="4F3C5622" w14:textId="77777777" w:rsidTr="00B36142">
        <w:trPr>
          <w:trHeight w:val="520"/>
        </w:trPr>
        <w:tc>
          <w:tcPr>
            <w:tcW w:w="26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D672B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#12</w:t>
            </w:r>
          </w:p>
        </w:tc>
        <w:tc>
          <w:tcPr>
            <w:tcW w:w="279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BD9AE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#13</w:t>
            </w:r>
          </w:p>
        </w:tc>
        <w:tc>
          <w:tcPr>
            <w:tcW w:w="280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AA1C2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#15</w:t>
            </w:r>
          </w:p>
        </w:tc>
      </w:tr>
      <w:tr w:rsidR="00D01276" w14:paraId="1037E3BD" w14:textId="77777777" w:rsidTr="00B36142">
        <w:trPr>
          <w:trHeight w:val="640"/>
        </w:trPr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13B34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s (M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92677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2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55E46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s (Ma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E825D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2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C08F1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s (Ma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FF99E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2s</w:t>
            </w:r>
          </w:p>
        </w:tc>
      </w:tr>
      <w:tr w:rsidR="00D01276" w14:paraId="696B89A5" w14:textId="77777777" w:rsidTr="00B36142">
        <w:trPr>
          <w:trHeight w:val="505"/>
        </w:trPr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88C1F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45F85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15E7C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2ADE9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6AF04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51175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1276" w14:paraId="2C57C178" w14:textId="77777777" w:rsidTr="00B36142">
        <w:trPr>
          <w:trHeight w:val="475"/>
        </w:trPr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C7E78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CA146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3F8E9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0CD7F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86C96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A7C19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1276" w14:paraId="0159E479" w14:textId="77777777" w:rsidTr="00B36142">
        <w:trPr>
          <w:trHeight w:val="475"/>
        </w:trPr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5F222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6DE84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33177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D6EF5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686D9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FDE25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1276" w14:paraId="0D78D27E" w14:textId="77777777" w:rsidTr="00B36142">
        <w:trPr>
          <w:trHeight w:val="475"/>
        </w:trPr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9DD1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94D0C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D7697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B3F4B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8022D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861B3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1276" w14:paraId="4D8CF5FA" w14:textId="77777777" w:rsidTr="00B36142">
        <w:trPr>
          <w:trHeight w:val="475"/>
        </w:trPr>
        <w:tc>
          <w:tcPr>
            <w:tcW w:w="1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FE3AB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E044B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77DC0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FF3AF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45E9C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E5EF0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1276" w14:paraId="5762053F" w14:textId="77777777" w:rsidTr="00B36142">
        <w:trPr>
          <w:trHeight w:val="565"/>
        </w:trPr>
        <w:tc>
          <w:tcPr>
            <w:tcW w:w="26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55B07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77*</w:t>
            </w:r>
          </w:p>
        </w:tc>
        <w:tc>
          <w:tcPr>
            <w:tcW w:w="279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41E1E7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74*</w:t>
            </w:r>
          </w:p>
        </w:tc>
        <w:tc>
          <w:tcPr>
            <w:tcW w:w="280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423E6" w14:textId="77777777" w:rsidR="00D01276" w:rsidRDefault="00D01276" w:rsidP="00B3614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70*</w:t>
            </w:r>
          </w:p>
        </w:tc>
      </w:tr>
    </w:tbl>
    <w:p w14:paraId="667021CB" w14:textId="77777777" w:rsidR="00D01276" w:rsidRDefault="00D01276" w:rsidP="00D01276">
      <w:pPr>
        <w:rPr>
          <w:rFonts w:ascii="Cambria" w:eastAsia="Cambria" w:hAnsi="Cambria" w:cs="Cambria"/>
          <w:sz w:val="24"/>
          <w:szCs w:val="24"/>
        </w:rPr>
      </w:pP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D01276" w14:paraId="3E60250F" w14:textId="77777777" w:rsidTr="00B36142">
        <w:trPr>
          <w:trHeight w:val="475"/>
        </w:trPr>
        <w:tc>
          <w:tcPr>
            <w:tcW w:w="9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D55C4" w14:textId="77777777" w:rsidR="00D01276" w:rsidRDefault="00D01276" w:rsidP="00B36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3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Numerical results of mixture modelling of U-Pb detrital zircon dates, showing the calculated components for each sample.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Relative misfit</w:t>
            </w:r>
          </w:p>
        </w:tc>
      </w:tr>
    </w:tbl>
    <w:p w14:paraId="097A76CF" w14:textId="77777777" w:rsidR="00D01276" w:rsidRDefault="00D01276" w:rsidP="00D01276">
      <w:pPr>
        <w:rPr>
          <w:rFonts w:ascii="Cambria" w:eastAsia="Cambria" w:hAnsi="Cambria" w:cs="Cambria"/>
          <w:sz w:val="24"/>
          <w:szCs w:val="24"/>
        </w:rPr>
      </w:pPr>
    </w:p>
    <w:p w14:paraId="3A2CAC2E" w14:textId="77777777" w:rsidR="00D01276" w:rsidRDefault="00D01276" w:rsidP="00D01276">
      <w:pPr>
        <w:rPr>
          <w:rFonts w:ascii="Cambria" w:eastAsia="Cambria" w:hAnsi="Cambria" w:cs="Cambria"/>
          <w:sz w:val="24"/>
          <w:szCs w:val="24"/>
        </w:rPr>
      </w:pPr>
    </w:p>
    <w:p w14:paraId="5ED63767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184A53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E83F2C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CC5FD6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0E2E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</w:p>
    <w:p w14:paraId="7885814F" w14:textId="77777777" w:rsidR="00D01276" w:rsidRPr="00060E2E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BEBB78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rock F, Higham 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tchfie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Ramsey CB. Curr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trea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thods for AMS radiocarbon dating at the Oxford Radiocarbon Accelerator Unit (ORAU). Radiocarbon. 2010;52(1):103-12. </w:t>
      </w:r>
    </w:p>
    <w:p w14:paraId="142AC988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color w:val="0078D4"/>
          <w:sz w:val="24"/>
          <w:szCs w:val="24"/>
        </w:rPr>
      </w:pPr>
      <w:r>
        <w:rPr>
          <w:rFonts w:ascii="Times New Roman" w:eastAsia="Times New Roman" w:hAnsi="Times New Roman" w:cs="Times New Roman"/>
          <w:color w:val="0078D4"/>
          <w:sz w:val="24"/>
          <w:szCs w:val="24"/>
        </w:rPr>
        <w:t xml:space="preserve"> </w:t>
      </w:r>
    </w:p>
    <w:p w14:paraId="48821F34" w14:textId="77777777" w:rsidR="00D01276" w:rsidRDefault="00D01276" w:rsidP="00D012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'Reilly D, Shewan 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met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, Halcrow S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angkh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. Excavating among the megaliths: recent research at the ‘Plain of Jars’ site 1 in Laos. Antiquity. 2019 Aug;93(370):970-89.   </w:t>
      </w:r>
    </w:p>
    <w:p w14:paraId="42F3DB97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</w:p>
    <w:p w14:paraId="203C178F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msey CB. Methods for summarizing radiocarbon datasets. Radiocarbon. 2017 Dec;59(6):1809-33.   </w:t>
      </w:r>
    </w:p>
    <w:p w14:paraId="3C608B69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5ED11967" w14:textId="77777777" w:rsidR="00D01276" w:rsidRDefault="00D01276" w:rsidP="00D0127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imer P, Austin W, Bard E, Bayliss A, Blackwell 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o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msey 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z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Cheng H, Edwards R, Friedrich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o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lder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jd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, Heaton T, Hogg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g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, Kromer B, Manning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che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, Palmer J, Pearson C, van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ic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Reimer R, Richards D, Scott 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uth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, Turney C, Wacker 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olp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ünt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p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hr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gtman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Schulz A, Friedrich R, Köhler 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d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Miyake F, Olsen 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ini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Sakamoto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okde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la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The IntCal20 Northern Hemisphere radiocarbon age calibration curve (0–5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Radiocarbon. (2020) 62 (4):725-757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https://doi.org/10.15184/aqy.2019.102.  </w:t>
      </w:r>
    </w:p>
    <w:p w14:paraId="16C87197" w14:textId="77777777" w:rsidR="00D01276" w:rsidRDefault="00D01276" w:rsidP="00D01276"/>
    <w:p w14:paraId="22BA7A49" w14:textId="77777777" w:rsidR="00D01276" w:rsidRDefault="00D01276" w:rsidP="00D01276">
      <w:pPr>
        <w:spacing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n Den Bergh J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angaph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.  Heritage Management at Plain of Jars Archaeological Landscape (unpublished). Presented 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ga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stitute for East Asian Studies International Cluster Conferenc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oblematising Megaliths of Southeast Asia and the Pacif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201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ga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, Korea. </w:t>
      </w:r>
    </w:p>
    <w:p w14:paraId="1BC0C21E" w14:textId="77777777" w:rsidR="00711AFC" w:rsidRPr="00D01276" w:rsidRDefault="00711AFC" w:rsidP="00D01276">
      <w:bookmarkStart w:id="0" w:name="_GoBack"/>
      <w:bookmarkEnd w:id="0"/>
    </w:p>
    <w:sectPr w:rsidR="00711AFC" w:rsidRPr="00D0127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AFC"/>
    <w:rsid w:val="001336A4"/>
    <w:rsid w:val="003E4213"/>
    <w:rsid w:val="004106DF"/>
    <w:rsid w:val="00711AFC"/>
    <w:rsid w:val="00D01276"/>
    <w:rsid w:val="00DC6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AC68"/>
  <w15:chartTrackingRefBased/>
  <w15:docId w15:val="{64FCFDE4-B457-4578-B1A9-C9CFC648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AFC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4</cp:revision>
  <dcterms:created xsi:type="dcterms:W3CDTF">2021-02-13T01:36:00Z</dcterms:created>
  <dcterms:modified xsi:type="dcterms:W3CDTF">2021-02-13T01:38:00Z</dcterms:modified>
</cp:coreProperties>
</file>